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990"/>
        <w:gridCol w:w="1620"/>
        <w:gridCol w:w="1412"/>
        <w:gridCol w:w="1366"/>
        <w:gridCol w:w="1383"/>
        <w:gridCol w:w="15"/>
      </w:tblGrid>
      <w:tr w:rsidR="00BC1752" w:rsidRPr="00C523F3" w14:paraId="0FD234E4" w14:textId="77777777" w:rsidTr="009631D5">
        <w:trPr>
          <w:gridAfter w:val="1"/>
          <w:wAfter w:w="15" w:type="dxa"/>
          <w:jc w:val="center"/>
        </w:trPr>
        <w:tc>
          <w:tcPr>
            <w:tcW w:w="1710" w:type="dxa"/>
            <w:tcBorders>
              <w:top w:val="single" w:sz="24" w:space="0" w:color="auto"/>
              <w:bottom w:val="single" w:sz="2" w:space="0" w:color="auto"/>
            </w:tcBorders>
          </w:tcPr>
          <w:p w14:paraId="7E846A1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4" w:space="0" w:color="auto"/>
              <w:bottom w:val="single" w:sz="2" w:space="0" w:color="auto"/>
            </w:tcBorders>
          </w:tcPr>
          <w:p w14:paraId="38E6B73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4" w:space="0" w:color="auto"/>
              <w:bottom w:val="single" w:sz="2" w:space="0" w:color="auto"/>
            </w:tcBorders>
          </w:tcPr>
          <w:p w14:paraId="060EAD8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sSASA</w:t>
            </w:r>
            <w:proofErr w:type="spellEnd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 xml:space="preserve"> (Å</w:t>
            </w:r>
            <w:r w:rsidRPr="00C523F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top w:val="single" w:sz="24" w:space="0" w:color="auto"/>
              <w:bottom w:val="single" w:sz="2" w:space="0" w:color="auto"/>
            </w:tcBorders>
          </w:tcPr>
          <w:p w14:paraId="7C245FB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dSASA</w:t>
            </w:r>
            <w:proofErr w:type="spellEnd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 xml:space="preserve"> (Å</w:t>
            </w:r>
            <w:r w:rsidRPr="00C523F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366" w:type="dxa"/>
            <w:tcBorders>
              <w:top w:val="single" w:sz="24" w:space="0" w:color="auto"/>
              <w:bottom w:val="single" w:sz="2" w:space="0" w:color="auto"/>
            </w:tcBorders>
          </w:tcPr>
          <w:p w14:paraId="1A78245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WCN</w:t>
            </w:r>
          </w:p>
        </w:tc>
        <w:tc>
          <w:tcPr>
            <w:tcW w:w="1383" w:type="dxa"/>
            <w:tcBorders>
              <w:top w:val="single" w:sz="24" w:space="0" w:color="auto"/>
              <w:bottom w:val="single" w:sz="2" w:space="0" w:color="auto"/>
            </w:tcBorders>
          </w:tcPr>
          <w:p w14:paraId="0E167D5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#OH</w:t>
            </w:r>
          </w:p>
        </w:tc>
      </w:tr>
      <w:tr w:rsidR="00BC1752" w:rsidRPr="008A39B8" w14:paraId="63D9E107" w14:textId="77777777" w:rsidTr="009631D5">
        <w:trPr>
          <w:jc w:val="center"/>
        </w:trPr>
        <w:tc>
          <w:tcPr>
            <w:tcW w:w="1710" w:type="dxa"/>
          </w:tcPr>
          <w:p w14:paraId="0E43C59B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Abituzumab</w:t>
            </w:r>
            <w:proofErr w:type="spellEnd"/>
          </w:p>
        </w:tc>
        <w:tc>
          <w:tcPr>
            <w:tcW w:w="990" w:type="dxa"/>
          </w:tcPr>
          <w:p w14:paraId="5900765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34</w:t>
            </w:r>
          </w:p>
        </w:tc>
        <w:tc>
          <w:tcPr>
            <w:tcW w:w="1620" w:type="dxa"/>
            <w:vAlign w:val="bottom"/>
          </w:tcPr>
          <w:p w14:paraId="01C7E54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1412" w:type="dxa"/>
            <w:vAlign w:val="bottom"/>
          </w:tcPr>
          <w:p w14:paraId="6CB4C00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366" w:type="dxa"/>
            <w:vAlign w:val="bottom"/>
          </w:tcPr>
          <w:p w14:paraId="6D38569D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98" w:type="dxa"/>
            <w:gridSpan w:val="2"/>
            <w:vAlign w:val="bottom"/>
          </w:tcPr>
          <w:p w14:paraId="255FB61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</w:t>
            </w:r>
          </w:p>
        </w:tc>
      </w:tr>
      <w:tr w:rsidR="00BC1752" w:rsidRPr="008A39B8" w14:paraId="32EF0B71" w14:textId="77777777" w:rsidTr="009631D5">
        <w:trPr>
          <w:jc w:val="center"/>
        </w:trPr>
        <w:tc>
          <w:tcPr>
            <w:tcW w:w="1710" w:type="dxa"/>
          </w:tcPr>
          <w:p w14:paraId="389AC4BA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Abituzumab</w:t>
            </w:r>
            <w:proofErr w:type="spellEnd"/>
          </w:p>
        </w:tc>
        <w:tc>
          <w:tcPr>
            <w:tcW w:w="990" w:type="dxa"/>
          </w:tcPr>
          <w:p w14:paraId="2479DEB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69</w:t>
            </w:r>
          </w:p>
        </w:tc>
        <w:tc>
          <w:tcPr>
            <w:tcW w:w="1620" w:type="dxa"/>
            <w:vAlign w:val="bottom"/>
          </w:tcPr>
          <w:p w14:paraId="7262402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3E4466B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66" w:type="dxa"/>
            <w:vAlign w:val="bottom"/>
          </w:tcPr>
          <w:p w14:paraId="61267EF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98" w:type="dxa"/>
            <w:gridSpan w:val="2"/>
            <w:vAlign w:val="bottom"/>
          </w:tcPr>
          <w:p w14:paraId="1CE25BF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A39B8" w14:paraId="3AC4EFB4" w14:textId="77777777" w:rsidTr="009631D5">
        <w:trPr>
          <w:jc w:val="center"/>
        </w:trPr>
        <w:tc>
          <w:tcPr>
            <w:tcW w:w="1710" w:type="dxa"/>
          </w:tcPr>
          <w:p w14:paraId="1796B96E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Abituzumab</w:t>
            </w:r>
            <w:proofErr w:type="spellEnd"/>
          </w:p>
        </w:tc>
        <w:tc>
          <w:tcPr>
            <w:tcW w:w="990" w:type="dxa"/>
          </w:tcPr>
          <w:p w14:paraId="0C54807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0</w:t>
            </w:r>
          </w:p>
        </w:tc>
        <w:tc>
          <w:tcPr>
            <w:tcW w:w="1620" w:type="dxa"/>
            <w:vAlign w:val="bottom"/>
          </w:tcPr>
          <w:p w14:paraId="20D0FDFE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0CACCBE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66" w:type="dxa"/>
            <w:vAlign w:val="bottom"/>
          </w:tcPr>
          <w:p w14:paraId="5C17DD9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vAlign w:val="bottom"/>
          </w:tcPr>
          <w:p w14:paraId="1A9E022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A39B8" w14:paraId="7CE1084A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302C90F4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Abituz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8C19BD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A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bottom"/>
          </w:tcPr>
          <w:p w14:paraId="7684273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46E2992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vAlign w:val="bottom"/>
          </w:tcPr>
          <w:p w14:paraId="7E1AD51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vAlign w:val="bottom"/>
          </w:tcPr>
          <w:p w14:paraId="666CF43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A39B8" w14:paraId="568075B0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6007EED3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Dinutuxi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2B61FCE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9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bottom"/>
          </w:tcPr>
          <w:p w14:paraId="692F109D" w14:textId="77777777" w:rsidR="00BC1752" w:rsidRPr="00C523F3" w:rsidRDefault="00BC1752" w:rsidP="009631D5">
            <w:pPr>
              <w:tabs>
                <w:tab w:val="left" w:pos="627"/>
              </w:tabs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94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4D9D3EC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.37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vAlign w:val="bottom"/>
          </w:tcPr>
          <w:p w14:paraId="247F7AF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03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vAlign w:val="bottom"/>
          </w:tcPr>
          <w:p w14:paraId="499E3C6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</w:t>
            </w:r>
          </w:p>
        </w:tc>
      </w:tr>
      <w:tr w:rsidR="00BC1752" w:rsidRPr="008A39B8" w14:paraId="07CFA1DC" w14:textId="77777777" w:rsidTr="009631D5">
        <w:trPr>
          <w:jc w:val="center"/>
        </w:trPr>
        <w:tc>
          <w:tcPr>
            <w:tcW w:w="1710" w:type="dxa"/>
          </w:tcPr>
          <w:p w14:paraId="192FD035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Dinutuximab</w:t>
            </w:r>
            <w:proofErr w:type="spellEnd"/>
          </w:p>
        </w:tc>
        <w:tc>
          <w:tcPr>
            <w:tcW w:w="990" w:type="dxa"/>
          </w:tcPr>
          <w:p w14:paraId="5A5350F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34</w:t>
            </w:r>
          </w:p>
        </w:tc>
        <w:tc>
          <w:tcPr>
            <w:tcW w:w="1620" w:type="dxa"/>
            <w:vAlign w:val="bottom"/>
          </w:tcPr>
          <w:p w14:paraId="49566AD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412" w:type="dxa"/>
            <w:vAlign w:val="bottom"/>
          </w:tcPr>
          <w:p w14:paraId="134DF37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366" w:type="dxa"/>
            <w:vAlign w:val="bottom"/>
          </w:tcPr>
          <w:p w14:paraId="308277B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398" w:type="dxa"/>
            <w:gridSpan w:val="2"/>
            <w:vAlign w:val="bottom"/>
          </w:tcPr>
          <w:p w14:paraId="1836C27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A39B8" w14:paraId="7D55B9AA" w14:textId="77777777" w:rsidTr="009631D5">
        <w:trPr>
          <w:jc w:val="center"/>
        </w:trPr>
        <w:tc>
          <w:tcPr>
            <w:tcW w:w="1710" w:type="dxa"/>
          </w:tcPr>
          <w:p w14:paraId="438118BD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Dinutuximab</w:t>
            </w:r>
            <w:proofErr w:type="spellEnd"/>
          </w:p>
        </w:tc>
        <w:tc>
          <w:tcPr>
            <w:tcW w:w="990" w:type="dxa"/>
          </w:tcPr>
          <w:p w14:paraId="4A9EDDC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0</w:t>
            </w:r>
          </w:p>
        </w:tc>
        <w:tc>
          <w:tcPr>
            <w:tcW w:w="1620" w:type="dxa"/>
            <w:vAlign w:val="bottom"/>
          </w:tcPr>
          <w:p w14:paraId="4BAE1FD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12" w:type="dxa"/>
            <w:vAlign w:val="bottom"/>
          </w:tcPr>
          <w:p w14:paraId="72073B3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66" w:type="dxa"/>
            <w:vAlign w:val="bottom"/>
          </w:tcPr>
          <w:p w14:paraId="1A777FD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vAlign w:val="bottom"/>
          </w:tcPr>
          <w:p w14:paraId="7570A42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</w:tr>
      <w:tr w:rsidR="00BC1752" w:rsidRPr="008A39B8" w14:paraId="257E1FD1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5CC09EC6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Dinutuxi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498010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96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bottom"/>
          </w:tcPr>
          <w:p w14:paraId="366D118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96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1145948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vAlign w:val="bottom"/>
          </w:tcPr>
          <w:p w14:paraId="355EB80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vAlign w:val="bottom"/>
          </w:tcPr>
          <w:p w14:paraId="0DC6FA5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2</w:t>
            </w:r>
          </w:p>
        </w:tc>
      </w:tr>
      <w:tr w:rsidR="00BC1752" w:rsidRPr="008A39B8" w14:paraId="790B4E51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72974A59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Duligotuz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310C25B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2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A1031E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1A5742E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0ADBB6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3FA6BED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00FA8" w14:paraId="2CF4C2D4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41C876DB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Duligotuz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42848C1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D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1FF5B1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6C55A00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BE8E1F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031AE3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00FA8" w14:paraId="617D5946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44E312DC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Eldel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5657659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2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1E0A89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12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52AFBFA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53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B5868F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9BFE33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</w:tr>
      <w:tr w:rsidR="00BC1752" w:rsidRPr="00800FA8" w14:paraId="01F442C1" w14:textId="77777777" w:rsidTr="009631D5">
        <w:trPr>
          <w:jc w:val="center"/>
        </w:trPr>
        <w:tc>
          <w:tcPr>
            <w:tcW w:w="1710" w:type="dxa"/>
          </w:tcPr>
          <w:p w14:paraId="20D6C286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Eldel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69F15E5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3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BC999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3D5C8D2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22A092B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05289BF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00FA8" w14:paraId="44BB1AE7" w14:textId="77777777" w:rsidTr="009631D5">
        <w:trPr>
          <w:jc w:val="center"/>
        </w:trPr>
        <w:tc>
          <w:tcPr>
            <w:tcW w:w="1710" w:type="dxa"/>
          </w:tcPr>
          <w:p w14:paraId="12B1886F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Eldel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3FCBC52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5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756FD7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7.01</w:t>
            </w:r>
          </w:p>
        </w:tc>
        <w:tc>
          <w:tcPr>
            <w:tcW w:w="1412" w:type="dxa"/>
            <w:vAlign w:val="bottom"/>
          </w:tcPr>
          <w:p w14:paraId="2F46ED6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5.47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4F0EC8E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053E5E7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00FA8" w14:paraId="5515C237" w14:textId="77777777" w:rsidTr="009631D5">
        <w:trPr>
          <w:jc w:val="center"/>
        </w:trPr>
        <w:tc>
          <w:tcPr>
            <w:tcW w:w="1710" w:type="dxa"/>
          </w:tcPr>
          <w:p w14:paraId="5903ECAE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Eldel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069BA41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F371E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6566944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2B54037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511606F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BC1752" w:rsidRPr="00800FA8" w14:paraId="405EE2AA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3EC89052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Eldel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2F55798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G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D24CEF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0823E0A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36E05C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DFF24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00FA8" w14:paraId="7CA747B9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132A6F2C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Fletik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5DF7B58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48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2FC3EB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21FE7BD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AE2025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B815BB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</w:p>
        </w:tc>
      </w:tr>
      <w:tr w:rsidR="00BC1752" w:rsidRPr="00800FA8" w14:paraId="5AC319CE" w14:textId="77777777" w:rsidTr="009631D5">
        <w:trPr>
          <w:jc w:val="center"/>
        </w:trPr>
        <w:tc>
          <w:tcPr>
            <w:tcW w:w="1710" w:type="dxa"/>
          </w:tcPr>
          <w:p w14:paraId="38778DC7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Fletik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5D86D1A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825BCA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7AC302FE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2656D08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6B8B518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</w:tr>
      <w:tr w:rsidR="00BC1752" w:rsidRPr="00800FA8" w14:paraId="67BD8F28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09C1E08F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Fletik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6DD096ED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J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63AFF2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505B5B2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C4B4DE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45B905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</w:t>
            </w:r>
          </w:p>
        </w:tc>
      </w:tr>
      <w:tr w:rsidR="00BC1752" w:rsidRPr="00800FA8" w14:paraId="23EC14E1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6E29CFCA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Golim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5515658D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34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0E5C51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79C6C84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9FE9CE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7D6BBB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00FA8" w14:paraId="06415F6F" w14:textId="77777777" w:rsidTr="009631D5">
        <w:trPr>
          <w:jc w:val="center"/>
        </w:trPr>
        <w:tc>
          <w:tcPr>
            <w:tcW w:w="1710" w:type="dxa"/>
          </w:tcPr>
          <w:p w14:paraId="32E9B476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Golim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4ABCD99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5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F4AE6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412" w:type="dxa"/>
            <w:vAlign w:val="bottom"/>
          </w:tcPr>
          <w:p w14:paraId="4AD38DDE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30F65F6E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76B7DA5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BC1752" w:rsidRPr="00800FA8" w14:paraId="638FAF42" w14:textId="77777777" w:rsidTr="009631D5">
        <w:trPr>
          <w:jc w:val="center"/>
        </w:trPr>
        <w:tc>
          <w:tcPr>
            <w:tcW w:w="1710" w:type="dxa"/>
          </w:tcPr>
          <w:p w14:paraId="14F6CE9D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Golim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5B6113B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63EDDB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24CC040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41C35EE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7F1BAB8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</w:t>
            </w:r>
          </w:p>
        </w:tc>
      </w:tr>
      <w:tr w:rsidR="00BC1752" w:rsidRPr="00800FA8" w14:paraId="050726FE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1A435BC2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Golim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2523E0B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I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C70B20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3A69D54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928345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66D2A9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00FA8" w14:paraId="3416D104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7E6F8CBA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Imgatuz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1876AD1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48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BDB060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3C82F6A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73C989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AB7B13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</w:t>
            </w:r>
          </w:p>
        </w:tc>
      </w:tr>
      <w:tr w:rsidR="00BC1752" w:rsidRPr="00800FA8" w14:paraId="784EA597" w14:textId="77777777" w:rsidTr="009631D5">
        <w:trPr>
          <w:jc w:val="center"/>
        </w:trPr>
        <w:tc>
          <w:tcPr>
            <w:tcW w:w="1710" w:type="dxa"/>
          </w:tcPr>
          <w:p w14:paraId="6A5D6336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Imgatuz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1BB409E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EBA87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2" w:type="dxa"/>
            <w:vAlign w:val="bottom"/>
          </w:tcPr>
          <w:p w14:paraId="3FABECF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41AEE85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6E135FC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</w:tr>
      <w:tr w:rsidR="00BC1752" w:rsidRPr="00800FA8" w14:paraId="3ABB92E6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7C33908E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Imgatuz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613D9DC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C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3DAE7C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4FFAD39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947CA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F7F1E5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00FA8" w14:paraId="24EE21BD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48FF4A3C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Lintuz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04CFC0F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34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12B273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5F8C2E2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FD2E7A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90DE3EE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BC1752" w:rsidRPr="00800FA8" w14:paraId="765D0FB4" w14:textId="77777777" w:rsidTr="009631D5">
        <w:trPr>
          <w:jc w:val="center"/>
        </w:trPr>
        <w:tc>
          <w:tcPr>
            <w:tcW w:w="1710" w:type="dxa"/>
          </w:tcPr>
          <w:p w14:paraId="5E91284C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Lintuz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01C3E73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38B041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172A07D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427C514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3647AA4D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00FA8" w14:paraId="56364D6D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6B307462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Lintuz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3CEDC78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99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90BECC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2987F96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078574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3B8739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00FA8" w14:paraId="7FC1450E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7C4540EF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Liril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07D9181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48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E7D3F2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15EBD7F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3C8E5B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D206B4E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</w:t>
            </w:r>
          </w:p>
        </w:tc>
      </w:tr>
      <w:tr w:rsidR="00BC1752" w:rsidRPr="00800FA8" w14:paraId="7C3F1C28" w14:textId="77777777" w:rsidTr="009631D5">
        <w:trPr>
          <w:jc w:val="center"/>
        </w:trPr>
        <w:tc>
          <w:tcPr>
            <w:tcW w:w="1710" w:type="dxa"/>
          </w:tcPr>
          <w:p w14:paraId="3483335B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Liril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2855FAE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5876FC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37D6C79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45B366C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0E7A133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00FA8" w14:paraId="29FED13A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1C28372D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Liril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4DD96A9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F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8DA703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5F0F5CD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B68CDA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EA5CEE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</w:t>
            </w:r>
          </w:p>
        </w:tc>
      </w:tr>
      <w:tr w:rsidR="00BC1752" w:rsidRPr="00800FA8" w14:paraId="381BC61F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2FAD7417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Natalizumab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2C4B5DE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48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25E9F6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6315A0C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FC70B1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201BF7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BC1752" w:rsidRPr="00800FA8" w14:paraId="4DE06519" w14:textId="77777777" w:rsidTr="009631D5">
        <w:trPr>
          <w:jc w:val="center"/>
        </w:trPr>
        <w:tc>
          <w:tcPr>
            <w:tcW w:w="1710" w:type="dxa"/>
          </w:tcPr>
          <w:p w14:paraId="1C8C7771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Natalizumab</w:t>
            </w:r>
          </w:p>
        </w:tc>
        <w:tc>
          <w:tcPr>
            <w:tcW w:w="990" w:type="dxa"/>
            <w:shd w:val="clear" w:color="auto" w:fill="auto"/>
          </w:tcPr>
          <w:p w14:paraId="53CEFE4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6FD7D3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412" w:type="dxa"/>
            <w:vAlign w:val="bottom"/>
          </w:tcPr>
          <w:p w14:paraId="05B8E91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21D2EFD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34481F2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</w:tr>
      <w:tr w:rsidR="00BC1752" w:rsidRPr="00800FA8" w14:paraId="50856988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34935DEE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Natalizumab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148731E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F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19143F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5CE9B35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C923BE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1107C8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BC1752" w:rsidRPr="00800FA8" w14:paraId="048D0751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292E6C3C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Ofatum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74FB0DDD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34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E4FCFD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36E5755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BD3B60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3FB8E4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00FA8" w14:paraId="5A60E210" w14:textId="77777777" w:rsidTr="009631D5">
        <w:trPr>
          <w:jc w:val="center"/>
        </w:trPr>
        <w:tc>
          <w:tcPr>
            <w:tcW w:w="1710" w:type="dxa"/>
          </w:tcPr>
          <w:p w14:paraId="315E6EA4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Ofatum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0EC7569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05247A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3F93DF9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26F5320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278CA9F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BC1752" w:rsidRPr="00800FA8" w14:paraId="4B9D6C2B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51CD5348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Ofatum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4D00D85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E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478134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7D88D2A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052EAD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2DC61B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00FA8" w14:paraId="4C0C21DB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714B7A6B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Tociliz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77A4620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69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8520D8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7EDE8DB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AEEDDC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8BED55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BC1752" w:rsidRPr="00800FA8" w14:paraId="701684D6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087BBD15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Tociliz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0E117F0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B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0433CC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3E7FAD8E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33205D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115E59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8</w:t>
            </w:r>
          </w:p>
        </w:tc>
      </w:tr>
      <w:tr w:rsidR="00BC1752" w:rsidRPr="00800FA8" w14:paraId="11A1BF3A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2AF2E6A0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Tovet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43865CB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34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49FDB7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53B2DE7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00D2F3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4D9C685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00FA8" w14:paraId="29D33262" w14:textId="77777777" w:rsidTr="009631D5">
        <w:trPr>
          <w:jc w:val="center"/>
        </w:trPr>
        <w:tc>
          <w:tcPr>
            <w:tcW w:w="1710" w:type="dxa"/>
          </w:tcPr>
          <w:p w14:paraId="0531BE8F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Tovet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6068270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AEF2E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50A9E90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215C97B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783524D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</w:tr>
      <w:tr w:rsidR="00BC1752" w:rsidRPr="00800FA8" w14:paraId="5339B984" w14:textId="77777777" w:rsidTr="009631D5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2640B132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Tovetumab</w:t>
            </w:r>
            <w:proofErr w:type="spellEnd"/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1ADA8B9B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C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2A74E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bottom"/>
          </w:tcPr>
          <w:p w14:paraId="70D29EB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2007E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6DB397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00FA8" w14:paraId="257DFB56" w14:textId="77777777" w:rsidTr="009631D5">
        <w:trPr>
          <w:jc w:val="center"/>
        </w:trPr>
        <w:tc>
          <w:tcPr>
            <w:tcW w:w="1710" w:type="dxa"/>
            <w:tcBorders>
              <w:top w:val="single" w:sz="8" w:space="0" w:color="auto"/>
            </w:tcBorders>
          </w:tcPr>
          <w:p w14:paraId="688EEADF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Vesencumab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4DD558C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34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CBAEBF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bottom"/>
          </w:tcPr>
          <w:p w14:paraId="79FAFBE7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C9ECE52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35DEDF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BC1752" w:rsidRPr="00800FA8" w14:paraId="296DE26C" w14:textId="77777777" w:rsidTr="009631D5">
        <w:trPr>
          <w:jc w:val="center"/>
        </w:trPr>
        <w:tc>
          <w:tcPr>
            <w:tcW w:w="1710" w:type="dxa"/>
          </w:tcPr>
          <w:p w14:paraId="6D1FE257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Vesenc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7B3B041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8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219A49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2" w:type="dxa"/>
            <w:vAlign w:val="bottom"/>
          </w:tcPr>
          <w:p w14:paraId="4CCB85BA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36D600B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4AE7608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C1752" w:rsidRPr="00800FA8" w14:paraId="2895474E" w14:textId="77777777" w:rsidTr="009631D5">
        <w:trPr>
          <w:jc w:val="center"/>
        </w:trPr>
        <w:tc>
          <w:tcPr>
            <w:tcW w:w="1710" w:type="dxa"/>
          </w:tcPr>
          <w:p w14:paraId="77940D7E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Vesencuma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05D686D3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sz w:val="16"/>
                <w:szCs w:val="16"/>
              </w:rPr>
              <w:t>H:100B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FEFD6F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2.22</w:t>
            </w:r>
          </w:p>
        </w:tc>
        <w:tc>
          <w:tcPr>
            <w:tcW w:w="1412" w:type="dxa"/>
            <w:vAlign w:val="bottom"/>
          </w:tcPr>
          <w:p w14:paraId="7E4D4850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6.89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75DC1FB8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57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18B9BD06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</w:tr>
      <w:tr w:rsidR="00BC1752" w:rsidRPr="00800FA8" w14:paraId="1C108CAC" w14:textId="77777777" w:rsidTr="009631D5">
        <w:trPr>
          <w:jc w:val="center"/>
        </w:trPr>
        <w:tc>
          <w:tcPr>
            <w:tcW w:w="1710" w:type="dxa"/>
            <w:tcBorders>
              <w:bottom w:val="single" w:sz="24" w:space="0" w:color="auto"/>
            </w:tcBorders>
            <w:vAlign w:val="bottom"/>
          </w:tcPr>
          <w:p w14:paraId="01DD30B0" w14:textId="77777777" w:rsidR="00BC1752" w:rsidRPr="00C523F3" w:rsidRDefault="00BC1752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esencumab</w:t>
            </w:r>
            <w:proofErr w:type="spellEnd"/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DA19001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:100F</w:t>
            </w:r>
          </w:p>
        </w:tc>
        <w:tc>
          <w:tcPr>
            <w:tcW w:w="1620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A1E3574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1412" w:type="dxa"/>
            <w:tcBorders>
              <w:bottom w:val="single" w:sz="24" w:space="0" w:color="auto"/>
            </w:tcBorders>
            <w:vAlign w:val="bottom"/>
          </w:tcPr>
          <w:p w14:paraId="53F591BC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366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EE4B70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98" w:type="dxa"/>
            <w:gridSpan w:val="2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74E90A9" w14:textId="77777777" w:rsidR="00BC1752" w:rsidRPr="00C523F3" w:rsidRDefault="00BC1752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523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4</w:t>
            </w:r>
          </w:p>
        </w:tc>
      </w:tr>
    </w:tbl>
    <w:p w14:paraId="41F15DE7" w14:textId="77777777" w:rsidR="00BC1752" w:rsidRDefault="00BC1752" w:rsidP="00BC1752">
      <w:pPr>
        <w:pStyle w:val="Caption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S2 </w:t>
      </w:r>
      <w:r w:rsidRPr="00772F07">
        <w:rPr>
          <w:b/>
          <w:bCs/>
          <w:i w:val="0"/>
          <w:iCs w:val="0"/>
          <w:color w:val="auto"/>
        </w:rPr>
        <w:t>Table</w:t>
      </w:r>
      <w:r>
        <w:rPr>
          <w:b/>
          <w:bCs/>
          <w:i w:val="0"/>
          <w:iCs w:val="0"/>
          <w:color w:val="auto"/>
        </w:rPr>
        <w:t>. Methionine side chain accessibility parameters calculated from MD trajectories for the CST antibodies</w:t>
      </w:r>
      <w:r w:rsidRPr="00772F07">
        <w:rPr>
          <w:b/>
          <w:bCs/>
          <w:i w:val="0"/>
          <w:iCs w:val="0"/>
          <w:color w:val="auto"/>
        </w:rPr>
        <w:t>.</w:t>
      </w:r>
    </w:p>
    <w:p w14:paraId="5112297A" w14:textId="77777777" w:rsidR="000A13FA" w:rsidRDefault="000A13FA"/>
    <w:sectPr w:rsidR="000A13FA" w:rsidSect="00093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752"/>
    <w:rsid w:val="000936A4"/>
    <w:rsid w:val="000A13FA"/>
    <w:rsid w:val="00BC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3A4DB"/>
  <w15:chartTrackingRefBased/>
  <w15:docId w15:val="{A256247B-90AB-1C4F-874D-0F837335A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752"/>
    <w:rPr>
      <w:rFonts w:ascii="Times New Roman" w:eastAsia="Times New Roman" w:hAnsi="Times New Roman" w:cs="Times New Roman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175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ella, Davide</dc:creator>
  <cp:keywords/>
  <dc:description/>
  <cp:lastModifiedBy>Tavella, Davide</cp:lastModifiedBy>
  <cp:revision>1</cp:revision>
  <dcterms:created xsi:type="dcterms:W3CDTF">2022-12-17T22:43:00Z</dcterms:created>
  <dcterms:modified xsi:type="dcterms:W3CDTF">2022-12-17T22:45:00Z</dcterms:modified>
</cp:coreProperties>
</file>